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4D6" w:rsidRDefault="003D74D6"/>
    <w:p w:rsidR="003D74D6" w:rsidRDefault="003D74D6">
      <w:r>
        <w:t>Supplementary Table 3.</w:t>
      </w:r>
      <w:r w:rsidR="0032703B">
        <w:t xml:space="preserve"> Analysis variance of various physiological parameters for shoot. </w:t>
      </w:r>
    </w:p>
    <w:p w:rsidR="00EA012F" w:rsidRDefault="00EA012F"/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818"/>
        <w:gridCol w:w="720"/>
        <w:gridCol w:w="1269"/>
        <w:gridCol w:w="1270"/>
        <w:gridCol w:w="1266"/>
        <w:gridCol w:w="1275"/>
        <w:gridCol w:w="1272"/>
        <w:gridCol w:w="1279"/>
        <w:gridCol w:w="1283"/>
        <w:gridCol w:w="1385"/>
        <w:gridCol w:w="1278"/>
        <w:gridCol w:w="1283"/>
      </w:tblGrid>
      <w:tr w:rsidR="003D74D6" w:rsidTr="00EA012F">
        <w:tc>
          <w:tcPr>
            <w:tcW w:w="18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3D74D6" w:rsidP="00327D95">
            <w:r>
              <w:t>Source of vari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</w:p>
        </w:tc>
        <w:tc>
          <w:tcPr>
            <w:tcW w:w="1282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MS</w:t>
            </w:r>
          </w:p>
        </w:tc>
      </w:tr>
      <w:tr w:rsidR="003D74D6" w:rsidTr="00EA012F"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3D74D6"/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Length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Weight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OP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proofErr w:type="spellStart"/>
            <w:r>
              <w:t>Proline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GB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Fructos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Glucos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Sucros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proofErr w:type="spellStart"/>
            <w:r>
              <w:t>Galactose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proofErr w:type="spellStart"/>
            <w:r>
              <w:t>Malose</w:t>
            </w:r>
            <w:proofErr w:type="spellEnd"/>
          </w:p>
        </w:tc>
      </w:tr>
      <w:tr w:rsidR="003D74D6" w:rsidTr="00EA012F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4D6" w:rsidRDefault="003D74D6">
            <w:r>
              <w:t>Treatment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459.6*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3.3*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35.7*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22902.2*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1857.6*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917153.9*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3921925.9*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53484103.6*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99192.9*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1419973.4*</w:t>
            </w:r>
          </w:p>
        </w:tc>
      </w:tr>
      <w:tr w:rsidR="003D74D6" w:rsidTr="00EA012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3D74D6">
            <w:r>
              <w:t>Da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132.9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1.3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26.1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17688.2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2494.0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183687.3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1675007.9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47118997.4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45662.9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470229.6*</w:t>
            </w:r>
          </w:p>
        </w:tc>
      </w:tr>
      <w:tr w:rsidR="003D74D6" w:rsidTr="00EA012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3D74D6">
            <w:r>
              <w:t>Treatment x Da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52.5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0.5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12.2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4100.5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508.9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90948.2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71175.7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6429929.8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45662.9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296712.9*</w:t>
            </w:r>
          </w:p>
        </w:tc>
      </w:tr>
      <w:tr w:rsidR="003D74D6" w:rsidTr="00EA012F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3D74D6">
            <w:r>
              <w:t>Erro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28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2.7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0.0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0.1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142.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3D74D6" w:rsidP="003D74D6">
            <w:pPr>
              <w:jc w:val="center"/>
            </w:pPr>
            <w:r>
              <w:t>74.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6097.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6648.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69127.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68.4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D6" w:rsidRDefault="00EA012F" w:rsidP="003D74D6">
            <w:pPr>
              <w:jc w:val="center"/>
            </w:pPr>
            <w:r>
              <w:t>620</w:t>
            </w:r>
          </w:p>
        </w:tc>
      </w:tr>
      <w:tr w:rsidR="003D74D6" w:rsidTr="00EA012F">
        <w:tc>
          <w:tcPr>
            <w:tcW w:w="1538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4D6" w:rsidRDefault="003D74D6" w:rsidP="003D74D6">
            <w:r>
              <w:t xml:space="preserve"> *significant at P </w:t>
            </w:r>
            <w:r>
              <w:rPr>
                <w:rFonts w:cstheme="minorHAnsi"/>
              </w:rPr>
              <w:t>≤</w:t>
            </w:r>
            <w:r>
              <w:t xml:space="preserve"> 0.05; 285 (</w:t>
            </w:r>
            <w:proofErr w:type="spellStart"/>
            <w:r>
              <w:t>Lengh</w:t>
            </w:r>
            <w:proofErr w:type="spellEnd"/>
            <w:r>
              <w:t>, weight), 135 (OP =osmotic potential), 60 (</w:t>
            </w:r>
            <w:proofErr w:type="spellStart"/>
            <w:r>
              <w:t>proline</w:t>
            </w:r>
            <w:proofErr w:type="spellEnd"/>
            <w:r>
              <w:t xml:space="preserve">, GB = glycine </w:t>
            </w:r>
            <w:proofErr w:type="spellStart"/>
            <w:r>
              <w:t>betaine</w:t>
            </w:r>
            <w:proofErr w:type="spellEnd"/>
            <w:r>
              <w:t>)</w:t>
            </w:r>
            <w:r w:rsidR="0032703B">
              <w:t xml:space="preserve"> 60 (Fructose, glucose, sucrose, </w:t>
            </w:r>
            <w:proofErr w:type="spellStart"/>
            <w:r w:rsidR="0032703B">
              <w:t>galactose</w:t>
            </w:r>
            <w:proofErr w:type="spellEnd"/>
            <w:r w:rsidR="0032703B">
              <w:t>), 58 (maltose)</w:t>
            </w:r>
          </w:p>
        </w:tc>
      </w:tr>
    </w:tbl>
    <w:p w:rsidR="003D74D6" w:rsidRDefault="003D74D6"/>
    <w:p w:rsidR="00EA012F" w:rsidRDefault="00EA012F">
      <w:bookmarkStart w:id="0" w:name="_GoBack"/>
      <w:bookmarkEnd w:id="0"/>
    </w:p>
    <w:sectPr w:rsidR="00EA012F" w:rsidSect="0050251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0647E"/>
    <w:multiLevelType w:val="hybridMultilevel"/>
    <w:tmpl w:val="6AD87478"/>
    <w:lvl w:ilvl="0" w:tplc="54443AF0">
      <w:numFmt w:val="bullet"/>
      <w:lvlText w:val=""/>
      <w:lvlJc w:val="left"/>
      <w:pPr>
        <w:ind w:left="123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">
    <w:nsid w:val="10CD4E05"/>
    <w:multiLevelType w:val="hybridMultilevel"/>
    <w:tmpl w:val="F8243780"/>
    <w:lvl w:ilvl="0" w:tplc="49C6C1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E73840"/>
    <w:multiLevelType w:val="hybridMultilevel"/>
    <w:tmpl w:val="DE8C63A6"/>
    <w:lvl w:ilvl="0" w:tplc="94725AAC"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4FF707DB"/>
    <w:multiLevelType w:val="hybridMultilevel"/>
    <w:tmpl w:val="6128A88E"/>
    <w:lvl w:ilvl="0" w:tplc="EAA6A772">
      <w:numFmt w:val="bullet"/>
      <w:lvlText w:val=""/>
      <w:lvlJc w:val="left"/>
      <w:pPr>
        <w:ind w:left="465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4">
    <w:nsid w:val="762D69E8"/>
    <w:multiLevelType w:val="hybridMultilevel"/>
    <w:tmpl w:val="A4087990"/>
    <w:lvl w:ilvl="0" w:tplc="EBBAD568">
      <w:numFmt w:val="bullet"/>
      <w:lvlText w:val=""/>
      <w:lvlJc w:val="left"/>
      <w:pPr>
        <w:ind w:left="87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514"/>
    <w:rsid w:val="001A6431"/>
    <w:rsid w:val="0032703B"/>
    <w:rsid w:val="003D74D6"/>
    <w:rsid w:val="00502514"/>
    <w:rsid w:val="00B513F3"/>
    <w:rsid w:val="00C74128"/>
    <w:rsid w:val="00EA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B3A73F-69DA-426F-A53B-EC1DCBCB5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3D7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D74D6"/>
    <w:rPr>
      <w:rFonts w:ascii="Segoe UI" w:hAnsi="Segoe UI" w:cs="Segoe UI"/>
      <w:sz w:val="18"/>
      <w:szCs w:val="18"/>
      <w:lang w:val="en-GB"/>
    </w:rPr>
  </w:style>
  <w:style w:type="table" w:styleId="Rcsostblzat">
    <w:name w:val="Table Grid"/>
    <w:basedOn w:val="Normltblzat"/>
    <w:uiPriority w:val="39"/>
    <w:rsid w:val="003D74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aszerbekezds">
    <w:name w:val="List Paragraph"/>
    <w:basedOn w:val="Norml"/>
    <w:uiPriority w:val="34"/>
    <w:qFormat/>
    <w:rsid w:val="003D74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6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ko Eva</dc:creator>
  <cp:keywords/>
  <dc:description/>
  <cp:lastModifiedBy>Darko Eva</cp:lastModifiedBy>
  <cp:revision>2</cp:revision>
  <cp:lastPrinted>2019-12-05T07:13:00Z</cp:lastPrinted>
  <dcterms:created xsi:type="dcterms:W3CDTF">2019-12-05T07:45:00Z</dcterms:created>
  <dcterms:modified xsi:type="dcterms:W3CDTF">2019-12-05T07:45:00Z</dcterms:modified>
</cp:coreProperties>
</file>